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166B" w:rsidRPr="00A3767F" w:rsidRDefault="004D166B" w:rsidP="004D166B">
      <w:pPr>
        <w:spacing w:after="0" w:line="240" w:lineRule="auto"/>
        <w:jc w:val="center"/>
        <w:rPr>
          <w:rFonts w:ascii="Times New Roman" w:hAnsi="Times New Roman" w:cs="Times New Roman"/>
          <w:b/>
        </w:rPr>
      </w:pPr>
      <w:r w:rsidRPr="00A3767F">
        <w:rPr>
          <w:rFonts w:ascii="Times New Roman" w:hAnsi="Times New Roman" w:cs="Times New Roman"/>
          <w:b/>
        </w:rPr>
        <w:t>Supplements</w:t>
      </w:r>
    </w:p>
    <w:p w:rsidR="004D166B" w:rsidRPr="00A3767F" w:rsidRDefault="004D166B" w:rsidP="00890E54">
      <w:pPr>
        <w:spacing w:after="0" w:line="240" w:lineRule="auto"/>
        <w:rPr>
          <w:rFonts w:ascii="Times New Roman" w:hAnsi="Times New Roman" w:cs="Times New Roman"/>
          <w:b/>
        </w:rPr>
      </w:pPr>
    </w:p>
    <w:p w:rsidR="00045BDB" w:rsidRPr="00A3767F" w:rsidRDefault="00B044F9" w:rsidP="00B044F9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A3767F">
        <w:rPr>
          <w:rFonts w:ascii="Times New Roman" w:hAnsi="Times New Roman" w:cs="Times New Roman"/>
          <w:b/>
          <w:sz w:val="20"/>
          <w:szCs w:val="20"/>
        </w:rPr>
        <w:t>Experiment 1</w:t>
      </w:r>
      <w:r>
        <w:rPr>
          <w:rFonts w:ascii="Times New Roman" w:hAnsi="Times New Roman" w:cs="Times New Roman"/>
          <w:b/>
          <w:sz w:val="20"/>
          <w:szCs w:val="20"/>
        </w:rPr>
        <w:t xml:space="preserve"> – </w:t>
      </w:r>
      <w:r w:rsidR="00224FF5">
        <w:rPr>
          <w:rFonts w:ascii="Times New Roman" w:hAnsi="Times New Roman" w:cs="Times New Roman"/>
          <w:b/>
          <w:sz w:val="20"/>
          <w:szCs w:val="20"/>
        </w:rPr>
        <w:t>T</w:t>
      </w:r>
      <w:r>
        <w:rPr>
          <w:rFonts w:ascii="Times New Roman" w:hAnsi="Times New Roman" w:cs="Times New Roman"/>
          <w:b/>
          <w:sz w:val="20"/>
          <w:szCs w:val="20"/>
        </w:rPr>
        <w:t>hought activity</w:t>
      </w:r>
    </w:p>
    <w:p w:rsidR="00BB468A" w:rsidRPr="00A3767F" w:rsidRDefault="00BE17F4" w:rsidP="00BB468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</w:t>
      </w:r>
      <w:r w:rsidR="00BB468A" w:rsidRPr="00A3767F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hought activities were not significantly correlated with 1-day memory retention perfo</w:t>
      </w:r>
      <w:r w:rsidR="00BB468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r</w:t>
      </w:r>
      <w:r w:rsidR="00BB468A" w:rsidRPr="00A3767F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mance in the respective post-encoding activity condition (wakeful resting vs. listening to music</w:t>
      </w:r>
      <w:r w:rsidR="00BB468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). </w:t>
      </w:r>
      <w:r w:rsidR="00BB468A" w:rsidRPr="002673D7"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  <w:t>p</w:t>
      </w:r>
      <w:r w:rsidR="00BB468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-values were </w:t>
      </w:r>
      <w:r w:rsidR="00BB468A" w:rsidRPr="00A3767F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Bonfer</w:t>
      </w:r>
      <w:r w:rsidR="00BB468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r</w:t>
      </w:r>
      <w:r w:rsidR="00BB468A" w:rsidRPr="00A3767F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oni correct</w:t>
      </w:r>
      <w:r w:rsidR="00BB468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ed (</w:t>
      </w:r>
      <w:r w:rsidR="00BB468A" w:rsidRPr="00FF6536"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  <w:t>p</w:t>
      </w:r>
      <w:r w:rsidR="00BB468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</w:t>
      </w:r>
      <w:r w:rsidR="00BB468A" w:rsidRPr="00A3767F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&lt;.003)</w:t>
      </w:r>
      <w:r w:rsidR="00BB468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.</w:t>
      </w:r>
    </w:p>
    <w:p w:rsidR="00C3298D" w:rsidRPr="00A3767F" w:rsidRDefault="00C3298D" w:rsidP="00890E54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:rsidR="0028373C" w:rsidRPr="00A3767F" w:rsidRDefault="0028373C" w:rsidP="00890E54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A3767F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able 1</w:t>
      </w:r>
    </w:p>
    <w:p w:rsidR="00C3298D" w:rsidRPr="00A3767F" w:rsidRDefault="00C3298D" w:rsidP="00C3298D">
      <w:pPr>
        <w:spacing w:after="0" w:line="240" w:lineRule="auto"/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</w:pPr>
      <w:r w:rsidRPr="00A3767F"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  <w:t>Descriptive statistics of participants</w:t>
      </w:r>
      <w:r w:rsidR="00CF3209"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  <w:t>’</w:t>
      </w:r>
      <w:r w:rsidRPr="00A3767F"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  <w:t xml:space="preserve"> thought activity during </w:t>
      </w:r>
      <w:r w:rsidR="00146B23"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  <w:t>wakeful resting/</w:t>
      </w:r>
      <w:r w:rsidRPr="00A3767F"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  <w:t>listening to music</w:t>
      </w:r>
      <w:r w:rsidR="00146B23"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  <w:t xml:space="preserve"> and their c</w:t>
      </w:r>
      <w:r w:rsidRPr="00A3767F"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  <w:t>orrelations</w:t>
      </w:r>
      <w:r w:rsidR="00146B23"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  <w:t xml:space="preserve"> </w:t>
      </w:r>
      <w:r w:rsidRPr="00A3767F"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  <w:t>with memory retention perfo</w:t>
      </w:r>
      <w:r w:rsidR="00CF3209"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  <w:t>r</w:t>
      </w:r>
      <w:r w:rsidRPr="00A3767F"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  <w:t xml:space="preserve">mance </w:t>
      </w:r>
      <w:r w:rsidR="00146B23"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  <w:t xml:space="preserve">after 1 </w:t>
      </w:r>
      <w:r w:rsidRPr="00A3767F"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  <w:t>day.</w:t>
      </w:r>
    </w:p>
    <w:tbl>
      <w:tblPr>
        <w:tblW w:w="7738" w:type="dxa"/>
        <w:tblLook w:val="04A0" w:firstRow="1" w:lastRow="0" w:firstColumn="1" w:lastColumn="0" w:noHBand="0" w:noVBand="1"/>
      </w:tblPr>
      <w:tblGrid>
        <w:gridCol w:w="2268"/>
        <w:gridCol w:w="270"/>
        <w:gridCol w:w="1756"/>
        <w:gridCol w:w="225"/>
        <w:gridCol w:w="861"/>
        <w:gridCol w:w="261"/>
        <w:gridCol w:w="585"/>
        <w:gridCol w:w="256"/>
        <w:gridCol w:w="500"/>
        <w:gridCol w:w="256"/>
        <w:gridCol w:w="500"/>
      </w:tblGrid>
      <w:tr w:rsidR="00B00D96" w:rsidRPr="00A3767F" w:rsidTr="00574D7A">
        <w:trPr>
          <w:trHeight w:val="450"/>
        </w:trPr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8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2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  <w:t>Spearman's rho</w:t>
            </w:r>
          </w:p>
        </w:tc>
        <w:tc>
          <w:tcPr>
            <w:tcW w:w="5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  <w:t>p</w:t>
            </w:r>
          </w:p>
        </w:tc>
        <w:tc>
          <w:tcPr>
            <w:tcW w:w="2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  <w:t>M</w:t>
            </w:r>
          </w:p>
        </w:tc>
        <w:tc>
          <w:tcPr>
            <w:tcW w:w="2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  <w:t>SD</w:t>
            </w:r>
          </w:p>
        </w:tc>
      </w:tr>
      <w:tr w:rsidR="00B00D96" w:rsidRPr="00A3767F" w:rsidTr="00574D7A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Wakeful resting conditio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00D96" w:rsidRPr="00A3767F" w:rsidTr="00574D7A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574D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Discontinuity of Mind</w:t>
            </w:r>
            <w:r w:rsidR="00574D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^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emory retention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0.17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27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.46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74</w:t>
            </w:r>
          </w:p>
        </w:tc>
      </w:tr>
      <w:tr w:rsidR="00B00D96" w:rsidRPr="00A3767F" w:rsidTr="00574D7A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574D7A" w:rsidP="00B00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Theoy of min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^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emory retention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10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527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.86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15</w:t>
            </w:r>
          </w:p>
        </w:tc>
      </w:tr>
      <w:tr w:rsidR="00B00D96" w:rsidRPr="00A3767F" w:rsidTr="00574D7A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574D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elf</w:t>
            </w:r>
            <w:r w:rsidR="001C0D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^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emory retention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0.01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93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.3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87</w:t>
            </w:r>
          </w:p>
        </w:tc>
      </w:tr>
      <w:tr w:rsidR="00B00D96" w:rsidRPr="00A3767F" w:rsidTr="00574D7A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574D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Planning</w:t>
            </w:r>
            <w:r w:rsidR="00574D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^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emory retention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0.25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10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.3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15</w:t>
            </w:r>
          </w:p>
        </w:tc>
      </w:tr>
      <w:tr w:rsidR="00B00D96" w:rsidRPr="00A3767F" w:rsidTr="00574D7A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574D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leepiness</w:t>
            </w:r>
            <w:r w:rsidR="00574D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^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emory retention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0.02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88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.7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11</w:t>
            </w:r>
          </w:p>
        </w:tc>
      </w:tr>
      <w:tr w:rsidR="00B00D96" w:rsidRPr="00A3767F" w:rsidTr="00574D7A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omfort</w:t>
            </w:r>
            <w:r w:rsidR="00574D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^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emory retention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17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286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.38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78</w:t>
            </w:r>
          </w:p>
        </w:tc>
      </w:tr>
      <w:tr w:rsidR="00B00D96" w:rsidRPr="00A3767F" w:rsidTr="00574D7A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omatic Awareness</w:t>
            </w:r>
            <w:r w:rsidR="00574D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^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emory retention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2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864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.5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16</w:t>
            </w:r>
          </w:p>
        </w:tc>
      </w:tr>
      <w:tr w:rsidR="00B00D96" w:rsidRPr="00A3767F" w:rsidTr="00574D7A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Health Concern</w:t>
            </w:r>
            <w:r w:rsidR="00574D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^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emory retention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0.09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568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5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64</w:t>
            </w:r>
          </w:p>
        </w:tc>
      </w:tr>
      <w:tr w:rsidR="00B00D96" w:rsidRPr="00A3767F" w:rsidTr="00574D7A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Visual thought</w:t>
            </w:r>
            <w:r w:rsidR="00574D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^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emory retention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0.00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96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.46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27</w:t>
            </w:r>
          </w:p>
        </w:tc>
      </w:tr>
      <w:tr w:rsidR="00B00D96" w:rsidRPr="00A3767F" w:rsidTr="00574D7A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Verbal thought</w:t>
            </w:r>
            <w:r w:rsidR="00574D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^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emory retention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0.15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33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.5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83</w:t>
            </w:r>
          </w:p>
        </w:tc>
      </w:tr>
      <w:tr w:rsidR="00B00D96" w:rsidRPr="00A3767F" w:rsidTr="00574D7A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Past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emory retention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7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65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.7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41</w:t>
            </w:r>
          </w:p>
        </w:tc>
      </w:tr>
      <w:tr w:rsidR="00B00D96" w:rsidRPr="00A3767F" w:rsidTr="00574D7A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Present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emory retention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4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78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.9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96</w:t>
            </w:r>
          </w:p>
        </w:tc>
      </w:tr>
      <w:tr w:rsidR="00B00D96" w:rsidRPr="00A3767F" w:rsidTr="00574D7A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utur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emory retention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0.20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21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.8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34</w:t>
            </w:r>
          </w:p>
        </w:tc>
      </w:tr>
      <w:tr w:rsidR="00B00D96" w:rsidRPr="00A3767F" w:rsidTr="00574D7A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orrow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emory retention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0.15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32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.1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41</w:t>
            </w:r>
          </w:p>
        </w:tc>
      </w:tr>
      <w:tr w:rsidR="00B00D96" w:rsidRPr="00A3767F" w:rsidTr="00574D7A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Happines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emory retention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0.25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11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.9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29</w:t>
            </w:r>
          </w:p>
        </w:tc>
      </w:tr>
      <w:tr w:rsidR="00B00D96" w:rsidRPr="00A3767F" w:rsidTr="00574D7A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nger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emory retention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0.10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528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98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12</w:t>
            </w:r>
          </w:p>
        </w:tc>
      </w:tr>
      <w:tr w:rsidR="00B00D96" w:rsidRPr="00A3767F" w:rsidTr="00574D7A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adnes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emory retention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0.05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75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.0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26</w:t>
            </w:r>
          </w:p>
        </w:tc>
      </w:tr>
      <w:tr w:rsidR="00B00D96" w:rsidRPr="00A3767F" w:rsidTr="00574D7A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Listening to music conditio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74D7A" w:rsidRPr="00A3767F" w:rsidTr="00574D7A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Discontinuity of Min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^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emory retention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2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87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.2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89</w:t>
            </w:r>
          </w:p>
        </w:tc>
      </w:tr>
      <w:tr w:rsidR="00574D7A" w:rsidRPr="00A3767F" w:rsidTr="00574D7A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Theoy of min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^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emory retention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0.08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59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.56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17</w:t>
            </w:r>
          </w:p>
        </w:tc>
      </w:tr>
      <w:tr w:rsidR="00574D7A" w:rsidRPr="00A3767F" w:rsidTr="00574D7A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elf</w:t>
            </w:r>
            <w:r w:rsidR="001C0D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^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emory retention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6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70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.97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94</w:t>
            </w:r>
          </w:p>
        </w:tc>
      </w:tr>
      <w:tr w:rsidR="00574D7A" w:rsidRPr="00A3767F" w:rsidTr="00574D7A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Plannin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^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emory retention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0.06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686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.3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22</w:t>
            </w:r>
          </w:p>
        </w:tc>
      </w:tr>
      <w:tr w:rsidR="00574D7A" w:rsidRPr="00A3767F" w:rsidTr="00574D7A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leepines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^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emory retention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0.00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997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5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74</w:t>
            </w:r>
          </w:p>
        </w:tc>
      </w:tr>
      <w:tr w:rsidR="00574D7A" w:rsidRPr="00A3767F" w:rsidTr="00574D7A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omfor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^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emory retention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0.10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51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.48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73</w:t>
            </w:r>
          </w:p>
        </w:tc>
      </w:tr>
      <w:tr w:rsidR="00574D7A" w:rsidRPr="00A3767F" w:rsidTr="00574D7A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omatic Awarenes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^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emory retention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9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55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.08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84</w:t>
            </w:r>
          </w:p>
        </w:tc>
      </w:tr>
      <w:tr w:rsidR="00574D7A" w:rsidRPr="00A3767F" w:rsidTr="00574D7A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Health Concer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^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emory retention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0.00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974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24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52</w:t>
            </w:r>
          </w:p>
        </w:tc>
      </w:tr>
      <w:tr w:rsidR="00574D7A" w:rsidRPr="00A3767F" w:rsidTr="00574D7A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Visual though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^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emory retention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2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87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.47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20</w:t>
            </w:r>
          </w:p>
        </w:tc>
      </w:tr>
      <w:tr w:rsidR="00574D7A" w:rsidRPr="00A3767F" w:rsidTr="00574D7A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Verbal though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^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emory retention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12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45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.0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4D7A" w:rsidRPr="00A3767F" w:rsidRDefault="00574D7A" w:rsidP="0057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82</w:t>
            </w:r>
          </w:p>
        </w:tc>
      </w:tr>
      <w:tr w:rsidR="00B00D96" w:rsidRPr="00A3767F" w:rsidTr="00574D7A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Past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emory retention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5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737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.88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44</w:t>
            </w:r>
          </w:p>
        </w:tc>
      </w:tr>
      <w:tr w:rsidR="00B00D96" w:rsidRPr="00A3767F" w:rsidTr="00574D7A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Present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emory retention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24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128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.4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26</w:t>
            </w:r>
          </w:p>
        </w:tc>
      </w:tr>
      <w:tr w:rsidR="00B00D96" w:rsidRPr="00A3767F" w:rsidTr="00574D7A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utur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emory retention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0.16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30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.48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24</w:t>
            </w:r>
          </w:p>
        </w:tc>
      </w:tr>
      <w:tr w:rsidR="00B00D96" w:rsidRPr="00A3767F" w:rsidTr="00574D7A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orrow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emory retention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2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89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.5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43</w:t>
            </w:r>
          </w:p>
        </w:tc>
      </w:tr>
      <w:tr w:rsidR="00B00D96" w:rsidRPr="00A3767F" w:rsidTr="00574D7A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Happines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emory retention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0.20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21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.2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29</w:t>
            </w:r>
          </w:p>
        </w:tc>
      </w:tr>
      <w:tr w:rsidR="00B00D96" w:rsidRPr="00A3767F" w:rsidTr="00BE17F4">
        <w:trPr>
          <w:trHeight w:val="30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nger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7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emory retention</w:t>
            </w:r>
          </w:p>
        </w:tc>
        <w:tc>
          <w:tcPr>
            <w:tcW w:w="2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0.002</w:t>
            </w:r>
          </w:p>
        </w:tc>
        <w:tc>
          <w:tcPr>
            <w:tcW w:w="2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988</w:t>
            </w:r>
          </w:p>
        </w:tc>
        <w:tc>
          <w:tcPr>
            <w:tcW w:w="2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80</w:t>
            </w:r>
          </w:p>
        </w:tc>
        <w:tc>
          <w:tcPr>
            <w:tcW w:w="2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04</w:t>
            </w:r>
          </w:p>
        </w:tc>
      </w:tr>
      <w:tr w:rsidR="00B00D96" w:rsidRPr="00A3767F" w:rsidTr="00BE17F4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adness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emory retention</w:t>
            </w:r>
          </w:p>
        </w:tc>
        <w:tc>
          <w:tcPr>
            <w:tcW w:w="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48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768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80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0D96" w:rsidRPr="00A3767F" w:rsidRDefault="00B00D96" w:rsidP="00B00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02</w:t>
            </w:r>
          </w:p>
        </w:tc>
      </w:tr>
    </w:tbl>
    <w:p w:rsidR="00BE17F4" w:rsidRPr="00A3767F" w:rsidRDefault="00BE17F4" w:rsidP="00BE17F4">
      <w:pPr>
        <w:spacing w:after="0" w:line="240" w:lineRule="auto"/>
        <w:ind w:right="-1118"/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n-GB"/>
        </w:rPr>
      </w:pPr>
      <w:r w:rsidRPr="00A3767F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n-GB"/>
        </w:rPr>
        <w:t>* &lt;.003 (Bonfer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n-GB"/>
        </w:rPr>
        <w:t>r</w:t>
      </w:r>
      <w:r w:rsidRPr="00A3767F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n-GB"/>
        </w:rPr>
        <w:t>oni correct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n-GB"/>
        </w:rPr>
        <w:t>ed:</w:t>
      </w:r>
      <w:r w:rsidRPr="00A3767F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n-GB"/>
        </w:rPr>
        <w:t xml:space="preserve"> .05/17). 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vertAlign w:val="superscript"/>
          <w:lang w:val="en-GB" w:eastAsia="en-GB"/>
        </w:rPr>
        <w:t>^</w:t>
      </w:r>
      <w:r w:rsidRPr="00574D7A">
        <w:rPr>
          <w:rFonts w:ascii="Times New Roman" w:eastAsia="Times New Roman" w:hAnsi="Times New Roman" w:cs="Times New Roman"/>
          <w:color w:val="000000"/>
          <w:sz w:val="16"/>
          <w:szCs w:val="16"/>
          <w:vertAlign w:val="superscript"/>
          <w:lang w:val="en-GB" w:eastAsia="en-GB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n-GB"/>
        </w:rPr>
        <w:t xml:space="preserve">= Amsterdam Resting State Questionnaire (ARSQ, Diaz et al., 2014). </w:t>
      </w:r>
    </w:p>
    <w:p w:rsidR="00184BC5" w:rsidRDefault="00184BC5" w:rsidP="00C3298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C3298D" w:rsidRPr="00A3767F" w:rsidRDefault="00D2361B" w:rsidP="00D2361B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A3767F">
        <w:rPr>
          <w:rFonts w:ascii="Times New Roman" w:hAnsi="Times New Roman" w:cs="Times New Roman"/>
          <w:b/>
          <w:sz w:val="20"/>
          <w:szCs w:val="20"/>
        </w:rPr>
        <w:lastRenderedPageBreak/>
        <w:t xml:space="preserve">Experiment </w:t>
      </w:r>
      <w:r>
        <w:rPr>
          <w:rFonts w:ascii="Times New Roman" w:hAnsi="Times New Roman" w:cs="Times New Roman"/>
          <w:b/>
          <w:sz w:val="20"/>
          <w:szCs w:val="20"/>
        </w:rPr>
        <w:t xml:space="preserve">2 – </w:t>
      </w:r>
      <w:r w:rsidR="00224FF5">
        <w:rPr>
          <w:rFonts w:ascii="Times New Roman" w:hAnsi="Times New Roman" w:cs="Times New Roman"/>
          <w:b/>
          <w:sz w:val="20"/>
          <w:szCs w:val="20"/>
        </w:rPr>
        <w:t>T</w:t>
      </w:r>
      <w:r w:rsidR="00C3298D" w:rsidRPr="00A3767F">
        <w:rPr>
          <w:rFonts w:ascii="Times New Roman" w:hAnsi="Times New Roman" w:cs="Times New Roman"/>
          <w:b/>
          <w:sz w:val="20"/>
          <w:szCs w:val="20"/>
        </w:rPr>
        <w:t>hought activity</w:t>
      </w:r>
    </w:p>
    <w:p w:rsidR="00FF6536" w:rsidRPr="00A3767F" w:rsidRDefault="00BE17F4" w:rsidP="00FF653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</w:t>
      </w:r>
      <w:r w:rsidR="00FF6536" w:rsidRPr="00A3767F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hought activities were not significantly correlated with 1-day memory retention perfo</w:t>
      </w:r>
      <w:r w:rsidR="00BB468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r</w:t>
      </w:r>
      <w:r w:rsidR="00FF6536" w:rsidRPr="00A3767F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mance in the respective post-encoding activity condition (wakeful resting vs. listening to music</w:t>
      </w:r>
      <w:r w:rsidR="00FF6536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). </w:t>
      </w:r>
      <w:r w:rsidR="00FF6536" w:rsidRPr="002673D7"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  <w:t>p</w:t>
      </w:r>
      <w:r w:rsidR="00FF6536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-values were </w:t>
      </w:r>
      <w:r w:rsidR="00FF6536" w:rsidRPr="00A3767F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Bonfer</w:t>
      </w:r>
      <w:r w:rsidR="00FF6536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r</w:t>
      </w:r>
      <w:r w:rsidR="00FF6536" w:rsidRPr="00A3767F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oni correct</w:t>
      </w:r>
      <w:r w:rsidR="00FF6536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ed (</w:t>
      </w:r>
      <w:r w:rsidR="00FF6536" w:rsidRPr="00FF6536"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  <w:t>p</w:t>
      </w:r>
      <w:r w:rsidR="00FF6536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</w:t>
      </w:r>
      <w:r w:rsidR="00FF6536" w:rsidRPr="00A3767F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&lt;.003)</w:t>
      </w:r>
      <w:r w:rsidR="00FF6536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.</w:t>
      </w:r>
    </w:p>
    <w:p w:rsidR="00FF6536" w:rsidRPr="00A3767F" w:rsidRDefault="00FF6536" w:rsidP="00FF6536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:rsidR="004D166B" w:rsidRPr="00A3767F" w:rsidRDefault="004D166B" w:rsidP="004D166B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A3767F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Table </w:t>
      </w:r>
      <w:r w:rsidR="00C3298D" w:rsidRPr="00A3767F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2</w:t>
      </w:r>
    </w:p>
    <w:p w:rsidR="00CF3209" w:rsidRPr="00A3767F" w:rsidRDefault="00CF3209" w:rsidP="00CF3209">
      <w:pPr>
        <w:spacing w:after="0" w:line="240" w:lineRule="auto"/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</w:pPr>
      <w:r w:rsidRPr="00A3767F"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  <w:t>Descriptive statistics of participants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  <w:t>’</w:t>
      </w:r>
      <w:r w:rsidRPr="00A3767F"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  <w:t xml:space="preserve"> </w:t>
      </w:r>
      <w:bookmarkStart w:id="0" w:name="_GoBack"/>
      <w:bookmarkEnd w:id="0"/>
      <w:r w:rsidRPr="00A3767F"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  <w:t xml:space="preserve">thought activity during 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  <w:t>wakeful resting/</w:t>
      </w:r>
      <w:r w:rsidRPr="00A3767F"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  <w:t>listening to music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  <w:t xml:space="preserve"> and their c</w:t>
      </w:r>
      <w:r w:rsidRPr="00A3767F"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  <w:t>orrelations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  <w:t xml:space="preserve"> </w:t>
      </w:r>
      <w:r w:rsidRPr="00A3767F"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  <w:t>with memory retention perfo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  <w:t>r</w:t>
      </w:r>
      <w:r w:rsidRPr="00A3767F"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  <w:t xml:space="preserve">mance 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  <w:t xml:space="preserve">after 1 </w:t>
      </w:r>
      <w:r w:rsidRPr="00A3767F"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  <w:t>day.</w:t>
      </w:r>
    </w:p>
    <w:tbl>
      <w:tblPr>
        <w:tblW w:w="7694" w:type="dxa"/>
        <w:tblLook w:val="04A0" w:firstRow="1" w:lastRow="0" w:firstColumn="1" w:lastColumn="0" w:noHBand="0" w:noVBand="1"/>
      </w:tblPr>
      <w:tblGrid>
        <w:gridCol w:w="2268"/>
        <w:gridCol w:w="270"/>
        <w:gridCol w:w="1702"/>
        <w:gridCol w:w="218"/>
        <w:gridCol w:w="6"/>
        <w:gridCol w:w="767"/>
        <w:gridCol w:w="370"/>
        <w:gridCol w:w="6"/>
        <w:gridCol w:w="575"/>
        <w:gridCol w:w="6"/>
        <w:gridCol w:w="247"/>
        <w:gridCol w:w="6"/>
        <w:gridCol w:w="494"/>
        <w:gridCol w:w="6"/>
        <w:gridCol w:w="247"/>
        <w:gridCol w:w="6"/>
        <w:gridCol w:w="494"/>
        <w:gridCol w:w="6"/>
      </w:tblGrid>
      <w:tr w:rsidR="00F1484B" w:rsidRPr="00A3767F" w:rsidTr="00340324">
        <w:trPr>
          <w:gridAfter w:val="1"/>
          <w:wAfter w:w="6" w:type="dxa"/>
          <w:trHeight w:val="450"/>
        </w:trPr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43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  <w:t>Spearman's rho</w:t>
            </w:r>
          </w:p>
        </w:tc>
        <w:tc>
          <w:tcPr>
            <w:tcW w:w="58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  <w:t>p</w:t>
            </w:r>
          </w:p>
        </w:tc>
        <w:tc>
          <w:tcPr>
            <w:tcW w:w="25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  <w:t>M</w:t>
            </w:r>
          </w:p>
        </w:tc>
        <w:tc>
          <w:tcPr>
            <w:tcW w:w="25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  <w:t>SD</w:t>
            </w:r>
          </w:p>
        </w:tc>
      </w:tr>
      <w:tr w:rsidR="00F1484B" w:rsidRPr="00A3767F" w:rsidTr="0034032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Wakeful resting conditio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CF3209" w:rsidRPr="00A3767F" w:rsidTr="0034032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Discontinuity of Min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^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emory retention</w:t>
            </w:r>
          </w:p>
        </w:tc>
        <w:tc>
          <w:tcPr>
            <w:tcW w:w="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78</w:t>
            </w:r>
          </w:p>
        </w:tc>
        <w:tc>
          <w:tcPr>
            <w:tcW w:w="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610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.30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83</w:t>
            </w:r>
          </w:p>
        </w:tc>
      </w:tr>
      <w:tr w:rsidR="00CF3209" w:rsidRPr="00A3767F" w:rsidTr="0034032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Theoy of min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^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emory retention</w:t>
            </w:r>
          </w:p>
        </w:tc>
        <w:tc>
          <w:tcPr>
            <w:tcW w:w="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0.424</w:t>
            </w:r>
          </w:p>
        </w:tc>
        <w:tc>
          <w:tcPr>
            <w:tcW w:w="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04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.99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07</w:t>
            </w:r>
          </w:p>
        </w:tc>
      </w:tr>
      <w:tr w:rsidR="00CF3209" w:rsidRPr="00A3767F" w:rsidTr="0034032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elf</w:t>
            </w:r>
            <w:r w:rsidR="001C0D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^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emory retention</w:t>
            </w:r>
          </w:p>
        </w:tc>
        <w:tc>
          <w:tcPr>
            <w:tcW w:w="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0.020</w:t>
            </w:r>
          </w:p>
        </w:tc>
        <w:tc>
          <w:tcPr>
            <w:tcW w:w="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896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.10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13</w:t>
            </w:r>
          </w:p>
        </w:tc>
      </w:tr>
      <w:tr w:rsidR="00CF3209" w:rsidRPr="00A3767F" w:rsidTr="0034032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Plannin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^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emory retention</w:t>
            </w:r>
          </w:p>
        </w:tc>
        <w:tc>
          <w:tcPr>
            <w:tcW w:w="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0.219</w:t>
            </w:r>
          </w:p>
        </w:tc>
        <w:tc>
          <w:tcPr>
            <w:tcW w:w="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148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.59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04</w:t>
            </w:r>
          </w:p>
        </w:tc>
      </w:tr>
      <w:tr w:rsidR="00CF3209" w:rsidRPr="00A3767F" w:rsidTr="0034032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leepines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^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emory retention</w:t>
            </w:r>
          </w:p>
        </w:tc>
        <w:tc>
          <w:tcPr>
            <w:tcW w:w="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0.142</w:t>
            </w:r>
          </w:p>
        </w:tc>
        <w:tc>
          <w:tcPr>
            <w:tcW w:w="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354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.05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06</w:t>
            </w:r>
          </w:p>
        </w:tc>
      </w:tr>
      <w:tr w:rsidR="00CF3209" w:rsidRPr="00A3767F" w:rsidTr="0034032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omfor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^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emory retention</w:t>
            </w:r>
          </w:p>
        </w:tc>
        <w:tc>
          <w:tcPr>
            <w:tcW w:w="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0.012</w:t>
            </w:r>
          </w:p>
        </w:tc>
        <w:tc>
          <w:tcPr>
            <w:tcW w:w="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938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.30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65</w:t>
            </w:r>
          </w:p>
        </w:tc>
      </w:tr>
      <w:tr w:rsidR="00CF3209" w:rsidRPr="00A3767F" w:rsidTr="0034032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omatic Awarenes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^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emory retention</w:t>
            </w:r>
          </w:p>
        </w:tc>
        <w:tc>
          <w:tcPr>
            <w:tcW w:w="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147</w:t>
            </w:r>
          </w:p>
        </w:tc>
        <w:tc>
          <w:tcPr>
            <w:tcW w:w="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335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.03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14</w:t>
            </w:r>
          </w:p>
        </w:tc>
      </w:tr>
      <w:tr w:rsidR="00CF3209" w:rsidRPr="00A3767F" w:rsidTr="0034032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Health Concer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^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emory retention</w:t>
            </w:r>
          </w:p>
        </w:tc>
        <w:tc>
          <w:tcPr>
            <w:tcW w:w="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79</w:t>
            </w:r>
          </w:p>
        </w:tc>
        <w:tc>
          <w:tcPr>
            <w:tcW w:w="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605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36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55</w:t>
            </w:r>
          </w:p>
        </w:tc>
      </w:tr>
      <w:tr w:rsidR="00CF3209" w:rsidRPr="00A3767F" w:rsidTr="0034032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Visual though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^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emory retention</w:t>
            </w:r>
          </w:p>
        </w:tc>
        <w:tc>
          <w:tcPr>
            <w:tcW w:w="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0.029</w:t>
            </w:r>
          </w:p>
        </w:tc>
        <w:tc>
          <w:tcPr>
            <w:tcW w:w="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848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.17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37</w:t>
            </w:r>
          </w:p>
        </w:tc>
      </w:tr>
      <w:tr w:rsidR="00CF3209" w:rsidRPr="00A3767F" w:rsidTr="0034032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Verbal though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^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emory retention</w:t>
            </w:r>
          </w:p>
        </w:tc>
        <w:tc>
          <w:tcPr>
            <w:tcW w:w="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0.310</w:t>
            </w:r>
          </w:p>
        </w:tc>
        <w:tc>
          <w:tcPr>
            <w:tcW w:w="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39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.04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77</w:t>
            </w:r>
          </w:p>
        </w:tc>
      </w:tr>
      <w:tr w:rsidR="00F1484B" w:rsidRPr="00A3767F" w:rsidTr="0034032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Past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emory retention</w:t>
            </w:r>
          </w:p>
        </w:tc>
        <w:tc>
          <w:tcPr>
            <w:tcW w:w="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0.120</w:t>
            </w:r>
          </w:p>
        </w:tc>
        <w:tc>
          <w:tcPr>
            <w:tcW w:w="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431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.87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36</w:t>
            </w:r>
          </w:p>
        </w:tc>
      </w:tr>
      <w:tr w:rsidR="00F1484B" w:rsidRPr="00A3767F" w:rsidTr="0034032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Present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emory retention</w:t>
            </w:r>
          </w:p>
        </w:tc>
        <w:tc>
          <w:tcPr>
            <w:tcW w:w="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132</w:t>
            </w:r>
          </w:p>
        </w:tc>
        <w:tc>
          <w:tcPr>
            <w:tcW w:w="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386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.47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34</w:t>
            </w:r>
          </w:p>
        </w:tc>
      </w:tr>
      <w:tr w:rsidR="00F1484B" w:rsidRPr="00A3767F" w:rsidTr="0034032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utur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emory retention</w:t>
            </w:r>
          </w:p>
        </w:tc>
        <w:tc>
          <w:tcPr>
            <w:tcW w:w="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0.198</w:t>
            </w:r>
          </w:p>
        </w:tc>
        <w:tc>
          <w:tcPr>
            <w:tcW w:w="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193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.56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37</w:t>
            </w:r>
          </w:p>
        </w:tc>
      </w:tr>
      <w:tr w:rsidR="00F1484B" w:rsidRPr="00A3767F" w:rsidTr="0034032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orrow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emory retention</w:t>
            </w:r>
          </w:p>
        </w:tc>
        <w:tc>
          <w:tcPr>
            <w:tcW w:w="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0.139</w:t>
            </w:r>
          </w:p>
        </w:tc>
        <w:tc>
          <w:tcPr>
            <w:tcW w:w="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364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.91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35</w:t>
            </w:r>
          </w:p>
        </w:tc>
      </w:tr>
      <w:tr w:rsidR="00F1484B" w:rsidRPr="00A3767F" w:rsidTr="0034032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Happines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emory retention</w:t>
            </w:r>
          </w:p>
        </w:tc>
        <w:tc>
          <w:tcPr>
            <w:tcW w:w="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0.336</w:t>
            </w:r>
          </w:p>
        </w:tc>
        <w:tc>
          <w:tcPr>
            <w:tcW w:w="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24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.47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14</w:t>
            </w:r>
          </w:p>
        </w:tc>
      </w:tr>
      <w:tr w:rsidR="00F1484B" w:rsidRPr="00A3767F" w:rsidTr="0034032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nger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emory retention</w:t>
            </w:r>
          </w:p>
        </w:tc>
        <w:tc>
          <w:tcPr>
            <w:tcW w:w="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0.073</w:t>
            </w:r>
          </w:p>
        </w:tc>
        <w:tc>
          <w:tcPr>
            <w:tcW w:w="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631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96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22</w:t>
            </w:r>
          </w:p>
        </w:tc>
      </w:tr>
      <w:tr w:rsidR="00F1484B" w:rsidRPr="00A3767F" w:rsidTr="0034032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adnes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emory retention</w:t>
            </w:r>
          </w:p>
        </w:tc>
        <w:tc>
          <w:tcPr>
            <w:tcW w:w="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0.093</w:t>
            </w:r>
          </w:p>
        </w:tc>
        <w:tc>
          <w:tcPr>
            <w:tcW w:w="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543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89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15</w:t>
            </w:r>
          </w:p>
        </w:tc>
      </w:tr>
      <w:tr w:rsidR="00F1484B" w:rsidRPr="00A3767F" w:rsidTr="0034032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Listening to music conditio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CF3209" w:rsidRPr="00A3767F" w:rsidTr="0034032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Discontinuity of Min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^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emory retention</w:t>
            </w:r>
          </w:p>
        </w:tc>
        <w:tc>
          <w:tcPr>
            <w:tcW w:w="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37</w:t>
            </w:r>
          </w:p>
        </w:tc>
        <w:tc>
          <w:tcPr>
            <w:tcW w:w="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807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85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73</w:t>
            </w:r>
          </w:p>
        </w:tc>
      </w:tr>
      <w:tr w:rsidR="00CF3209" w:rsidRPr="00A3767F" w:rsidTr="0034032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Theoy of min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^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emory retention</w:t>
            </w:r>
          </w:p>
        </w:tc>
        <w:tc>
          <w:tcPr>
            <w:tcW w:w="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0.184</w:t>
            </w:r>
          </w:p>
        </w:tc>
        <w:tc>
          <w:tcPr>
            <w:tcW w:w="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226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.49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15</w:t>
            </w:r>
          </w:p>
        </w:tc>
      </w:tr>
      <w:tr w:rsidR="00CF3209" w:rsidRPr="00A3767F" w:rsidTr="0034032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elf</w:t>
            </w:r>
            <w:r w:rsidR="001C0D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^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emory retention</w:t>
            </w:r>
          </w:p>
        </w:tc>
        <w:tc>
          <w:tcPr>
            <w:tcW w:w="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63</w:t>
            </w:r>
          </w:p>
        </w:tc>
        <w:tc>
          <w:tcPr>
            <w:tcW w:w="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689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.67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95</w:t>
            </w:r>
          </w:p>
        </w:tc>
      </w:tr>
      <w:tr w:rsidR="00CF3209" w:rsidRPr="00A3767F" w:rsidTr="0034032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Plannin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^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emory retention</w:t>
            </w:r>
          </w:p>
        </w:tc>
        <w:tc>
          <w:tcPr>
            <w:tcW w:w="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0.114</w:t>
            </w:r>
          </w:p>
        </w:tc>
        <w:tc>
          <w:tcPr>
            <w:tcW w:w="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466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94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04</w:t>
            </w:r>
          </w:p>
        </w:tc>
      </w:tr>
      <w:tr w:rsidR="00CF3209" w:rsidRPr="00A3767F" w:rsidTr="0034032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leepines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^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emory retention</w:t>
            </w:r>
          </w:p>
        </w:tc>
        <w:tc>
          <w:tcPr>
            <w:tcW w:w="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73</w:t>
            </w:r>
          </w:p>
        </w:tc>
        <w:tc>
          <w:tcPr>
            <w:tcW w:w="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643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34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54</w:t>
            </w:r>
          </w:p>
        </w:tc>
      </w:tr>
      <w:tr w:rsidR="00CF3209" w:rsidRPr="00A3767F" w:rsidTr="0034032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omfor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^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emory retention</w:t>
            </w:r>
          </w:p>
        </w:tc>
        <w:tc>
          <w:tcPr>
            <w:tcW w:w="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121</w:t>
            </w:r>
          </w:p>
        </w:tc>
        <w:tc>
          <w:tcPr>
            <w:tcW w:w="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439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.43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96</w:t>
            </w:r>
          </w:p>
        </w:tc>
      </w:tr>
      <w:tr w:rsidR="00CF3209" w:rsidRPr="00A3767F" w:rsidTr="0034032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omatic Awarenes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^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emory retention</w:t>
            </w:r>
          </w:p>
        </w:tc>
        <w:tc>
          <w:tcPr>
            <w:tcW w:w="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41</w:t>
            </w:r>
          </w:p>
        </w:tc>
        <w:tc>
          <w:tcPr>
            <w:tcW w:w="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792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.23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02</w:t>
            </w:r>
          </w:p>
        </w:tc>
      </w:tr>
      <w:tr w:rsidR="00CF3209" w:rsidRPr="00A3767F" w:rsidTr="0034032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Health Concer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^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emory retention</w:t>
            </w:r>
          </w:p>
        </w:tc>
        <w:tc>
          <w:tcPr>
            <w:tcW w:w="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0.008</w:t>
            </w:r>
          </w:p>
        </w:tc>
        <w:tc>
          <w:tcPr>
            <w:tcW w:w="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961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21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35</w:t>
            </w:r>
          </w:p>
        </w:tc>
      </w:tr>
      <w:tr w:rsidR="00CF3209" w:rsidRPr="00A3767F" w:rsidTr="0034032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Visual though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^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emory retention</w:t>
            </w:r>
          </w:p>
        </w:tc>
        <w:tc>
          <w:tcPr>
            <w:tcW w:w="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186</w:t>
            </w:r>
          </w:p>
        </w:tc>
        <w:tc>
          <w:tcPr>
            <w:tcW w:w="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233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21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24</w:t>
            </w:r>
          </w:p>
        </w:tc>
      </w:tr>
      <w:tr w:rsidR="00CF3209" w:rsidRPr="00A3767F" w:rsidTr="0034032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Verbal though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^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emory retention</w:t>
            </w:r>
          </w:p>
        </w:tc>
        <w:tc>
          <w:tcPr>
            <w:tcW w:w="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0.082</w:t>
            </w:r>
          </w:p>
        </w:tc>
        <w:tc>
          <w:tcPr>
            <w:tcW w:w="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600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.34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209" w:rsidRPr="00A3767F" w:rsidRDefault="00CF3209" w:rsidP="00CF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71</w:t>
            </w:r>
          </w:p>
        </w:tc>
      </w:tr>
      <w:tr w:rsidR="00F1484B" w:rsidRPr="00A3767F" w:rsidTr="0034032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Past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emory retention</w:t>
            </w:r>
          </w:p>
        </w:tc>
        <w:tc>
          <w:tcPr>
            <w:tcW w:w="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310</w:t>
            </w:r>
          </w:p>
        </w:tc>
        <w:tc>
          <w:tcPr>
            <w:tcW w:w="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38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.71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38</w:t>
            </w:r>
          </w:p>
        </w:tc>
      </w:tr>
      <w:tr w:rsidR="00F1484B" w:rsidRPr="00A3767F" w:rsidTr="0034032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Present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emory retention</w:t>
            </w:r>
          </w:p>
        </w:tc>
        <w:tc>
          <w:tcPr>
            <w:tcW w:w="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0.071</w:t>
            </w:r>
          </w:p>
        </w:tc>
        <w:tc>
          <w:tcPr>
            <w:tcW w:w="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641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.73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39</w:t>
            </w:r>
          </w:p>
        </w:tc>
      </w:tr>
      <w:tr w:rsidR="00F1484B" w:rsidRPr="00A3767F" w:rsidTr="0034032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utur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emory retention</w:t>
            </w:r>
          </w:p>
        </w:tc>
        <w:tc>
          <w:tcPr>
            <w:tcW w:w="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0.102</w:t>
            </w:r>
          </w:p>
        </w:tc>
        <w:tc>
          <w:tcPr>
            <w:tcW w:w="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504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.80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42</w:t>
            </w:r>
          </w:p>
        </w:tc>
      </w:tr>
      <w:tr w:rsidR="00F1484B" w:rsidRPr="00A3767F" w:rsidTr="0034032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orrow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emory retention</w:t>
            </w:r>
          </w:p>
        </w:tc>
        <w:tc>
          <w:tcPr>
            <w:tcW w:w="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02</w:t>
            </w:r>
          </w:p>
        </w:tc>
        <w:tc>
          <w:tcPr>
            <w:tcW w:w="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992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84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07</w:t>
            </w:r>
          </w:p>
        </w:tc>
      </w:tr>
      <w:tr w:rsidR="00F1484B" w:rsidRPr="00A3767F" w:rsidTr="0034032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Happines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emory retention</w:t>
            </w:r>
          </w:p>
        </w:tc>
        <w:tc>
          <w:tcPr>
            <w:tcW w:w="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0.023</w:t>
            </w:r>
          </w:p>
        </w:tc>
        <w:tc>
          <w:tcPr>
            <w:tcW w:w="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879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.87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33</w:t>
            </w:r>
          </w:p>
        </w:tc>
      </w:tr>
      <w:tr w:rsidR="00F1484B" w:rsidRPr="00A3767F" w:rsidTr="00BE17F4">
        <w:trPr>
          <w:trHeight w:val="30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nger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emory retention</w:t>
            </w:r>
          </w:p>
        </w:tc>
        <w:tc>
          <w:tcPr>
            <w:tcW w:w="2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258</w:t>
            </w:r>
          </w:p>
        </w:tc>
        <w:tc>
          <w:tcPr>
            <w:tcW w:w="3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87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69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10</w:t>
            </w:r>
          </w:p>
        </w:tc>
      </w:tr>
      <w:tr w:rsidR="00F1484B" w:rsidRPr="00A3767F" w:rsidTr="00BE17F4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adness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emory retention</w:t>
            </w:r>
          </w:p>
        </w:tc>
        <w:tc>
          <w:tcPr>
            <w:tcW w:w="2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0.128</w:t>
            </w:r>
          </w:p>
        </w:tc>
        <w:tc>
          <w:tcPr>
            <w:tcW w:w="3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401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49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484B" w:rsidRPr="00A3767F" w:rsidRDefault="00F1484B" w:rsidP="00F14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3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08</w:t>
            </w:r>
          </w:p>
        </w:tc>
      </w:tr>
    </w:tbl>
    <w:p w:rsidR="00BE17F4" w:rsidRPr="00A3767F" w:rsidRDefault="00BE17F4" w:rsidP="00BE17F4">
      <w:pPr>
        <w:spacing w:after="0" w:line="240" w:lineRule="auto"/>
        <w:ind w:right="-1118"/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n-GB"/>
        </w:rPr>
      </w:pPr>
      <w:r w:rsidRPr="00A3767F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n-GB"/>
        </w:rPr>
        <w:t>* &lt;.003 (Bonfer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n-GB"/>
        </w:rPr>
        <w:t>r</w:t>
      </w:r>
      <w:r w:rsidRPr="00A3767F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n-GB"/>
        </w:rPr>
        <w:t>oni correct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n-GB"/>
        </w:rPr>
        <w:t>ed:</w:t>
      </w:r>
      <w:r w:rsidRPr="00A3767F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n-GB"/>
        </w:rPr>
        <w:t xml:space="preserve"> .05/17). 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vertAlign w:val="superscript"/>
          <w:lang w:val="en-GB" w:eastAsia="en-GB"/>
        </w:rPr>
        <w:t>^</w:t>
      </w:r>
      <w:r w:rsidRPr="00574D7A">
        <w:rPr>
          <w:rFonts w:ascii="Times New Roman" w:eastAsia="Times New Roman" w:hAnsi="Times New Roman" w:cs="Times New Roman"/>
          <w:color w:val="000000"/>
          <w:sz w:val="16"/>
          <w:szCs w:val="16"/>
          <w:vertAlign w:val="superscript"/>
          <w:lang w:val="en-GB" w:eastAsia="en-GB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n-GB"/>
        </w:rPr>
        <w:t xml:space="preserve">= Amsterdam Resting State Questionnaire (ARSQ, Diaz et al., 2014). </w:t>
      </w:r>
    </w:p>
    <w:p w:rsidR="00F1484B" w:rsidRPr="00A3767F" w:rsidRDefault="00F1484B">
      <w:pPr>
        <w:rPr>
          <w:rFonts w:ascii="Times New Roman" w:hAnsi="Times New Roman" w:cs="Times New Roman"/>
        </w:rPr>
      </w:pPr>
    </w:p>
    <w:sectPr w:rsidR="00F1484B" w:rsidRPr="00A3767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373C"/>
    <w:rsid w:val="00045BDB"/>
    <w:rsid w:val="00146B23"/>
    <w:rsid w:val="00184BC5"/>
    <w:rsid w:val="001C0DF3"/>
    <w:rsid w:val="00224FF5"/>
    <w:rsid w:val="002673D7"/>
    <w:rsid w:val="0028373C"/>
    <w:rsid w:val="00340324"/>
    <w:rsid w:val="004D166B"/>
    <w:rsid w:val="00574D7A"/>
    <w:rsid w:val="00580EFB"/>
    <w:rsid w:val="0066460C"/>
    <w:rsid w:val="00890E54"/>
    <w:rsid w:val="00A3767F"/>
    <w:rsid w:val="00AB5CFF"/>
    <w:rsid w:val="00B00D96"/>
    <w:rsid w:val="00B044F9"/>
    <w:rsid w:val="00B1613F"/>
    <w:rsid w:val="00BB468A"/>
    <w:rsid w:val="00BE17F4"/>
    <w:rsid w:val="00C3298D"/>
    <w:rsid w:val="00C67620"/>
    <w:rsid w:val="00CF3209"/>
    <w:rsid w:val="00D2361B"/>
    <w:rsid w:val="00F1484B"/>
    <w:rsid w:val="00FC035F"/>
    <w:rsid w:val="00FF6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EDCBB9"/>
  <w15:chartTrackingRefBased/>
  <w15:docId w15:val="{D8D7564A-3C6A-47D6-941D-E43522F6D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518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7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7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88</Words>
  <Characters>4492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i, Markus</dc:creator>
  <cp:keywords/>
  <dc:description/>
  <cp:lastModifiedBy>Martini, Markus</cp:lastModifiedBy>
  <cp:revision>24</cp:revision>
  <dcterms:created xsi:type="dcterms:W3CDTF">2021-12-14T12:58:00Z</dcterms:created>
  <dcterms:modified xsi:type="dcterms:W3CDTF">2022-04-06T14:24:00Z</dcterms:modified>
</cp:coreProperties>
</file>